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9AA" w:rsidRPr="00FB4E0B" w:rsidRDefault="00F93782" w:rsidP="00856CD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B4E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</w:t>
      </w:r>
      <w:r w:rsidR="009339AA" w:rsidRPr="00FB4E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. </w:t>
      </w:r>
      <w:r w:rsidR="00A27FD1" w:rsidRPr="00FB4E0B">
        <w:rPr>
          <w:rFonts w:ascii="Times New Roman" w:hAnsi="Times New Roman" w:cs="Times New Roman"/>
          <w:b/>
          <w:sz w:val="20"/>
          <w:szCs w:val="20"/>
          <w:lang w:val="en-US"/>
        </w:rPr>
        <w:t>Demographic, c</w:t>
      </w:r>
      <w:r w:rsidR="00815F4C" w:rsidRPr="00FB4E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linical and laboratory characteristics of the study population according to </w:t>
      </w:r>
      <w:r w:rsidR="004C474D" w:rsidRPr="00FB4E0B">
        <w:rPr>
          <w:rFonts w:ascii="Times New Roman" w:hAnsi="Times New Roman" w:cs="Times New Roman"/>
          <w:b/>
          <w:sz w:val="20"/>
          <w:szCs w:val="20"/>
          <w:lang w:val="en-US"/>
        </w:rPr>
        <w:t>diabetes status</w:t>
      </w:r>
      <w:r w:rsidR="00FB4E0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C31B92" w:rsidRPr="00F96369" w:rsidRDefault="00C31B92" w:rsidP="009339A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31B92" w:rsidRPr="00F96369" w:rsidRDefault="00C31B92" w:rsidP="009339A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Y="-10"/>
        <w:tblW w:w="8364" w:type="dxa"/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1641"/>
        <w:gridCol w:w="1641"/>
        <w:gridCol w:w="1641"/>
        <w:gridCol w:w="889"/>
      </w:tblGrid>
      <w:tr w:rsidR="007E51F6" w:rsidRPr="00F93782" w:rsidTr="00BA7D74">
        <w:trPr>
          <w:trHeight w:val="620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C42" w:rsidRPr="00F96369" w:rsidRDefault="00123C42" w:rsidP="00E314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3C42" w:rsidRPr="00FB4E0B" w:rsidRDefault="00123C42" w:rsidP="00E314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3C42" w:rsidRPr="00FB4E0B" w:rsidRDefault="00123C42" w:rsidP="00E314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</w:t>
            </w:r>
          </w:p>
          <w:p w:rsidR="00123C42" w:rsidRPr="00FB4E0B" w:rsidRDefault="00123C42" w:rsidP="0091032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FB4E0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5</w:t>
            </w:r>
            <w:r w:rsidR="0091032B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3D3C" w:rsidRPr="00FB4E0B" w:rsidRDefault="00412639" w:rsidP="004126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 diabetes</w:t>
            </w:r>
          </w:p>
          <w:p w:rsidR="00123C42" w:rsidRPr="00FB4E0B" w:rsidRDefault="004A3D3C" w:rsidP="004A3D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123C42" w:rsidRPr="00FB4E0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="00123C42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  <w:r w:rsidR="0091032B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  <w:r w:rsidR="00123C42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, </w:t>
            </w: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2.5</w:t>
            </w:r>
            <w:r w:rsidR="0091032B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  <w:r w:rsidR="00123C42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3D3C" w:rsidRPr="00FB4E0B" w:rsidRDefault="00412639" w:rsidP="004A3D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ithout diabetes</w:t>
            </w:r>
          </w:p>
          <w:p w:rsidR="00123C42" w:rsidRPr="00FB4E0B" w:rsidRDefault="00123C42" w:rsidP="004A3D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FB4E0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="004A3D3C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 w:rsidR="0091032B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, </w:t>
            </w:r>
            <w:r w:rsidR="004A3D3C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7.5</w:t>
            </w: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3C42" w:rsidRPr="00FB4E0B" w:rsidRDefault="00123C42" w:rsidP="001A48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4E0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="00AA30FB"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FB4E0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lue</w:t>
            </w:r>
          </w:p>
        </w:tc>
      </w:tr>
      <w:tr w:rsidR="007E51F6" w:rsidRPr="00F93782" w:rsidTr="00BA7D74">
        <w:trPr>
          <w:trHeight w:val="245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C42" w:rsidRPr="00606FA2" w:rsidRDefault="00123C42" w:rsidP="00123C4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06FA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inical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C42" w:rsidRPr="00F96369" w:rsidRDefault="00123C42" w:rsidP="00E314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C42" w:rsidRPr="00F96369" w:rsidRDefault="00123C42" w:rsidP="00E314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C42" w:rsidRPr="00F96369" w:rsidRDefault="00123C42" w:rsidP="00E314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3C42" w:rsidRPr="00F96369" w:rsidRDefault="00123C42" w:rsidP="00E314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r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7 (9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9 (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7 (12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3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(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78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C6217A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C6217A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8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mass index (Kg/m</w:t>
            </w:r>
            <w:r w:rsidRPr="00F9636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28.4 (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C6217A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4 (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C6217A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6 (3.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2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P (mmHg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136 (1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C6217A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7 (1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FE8" w:rsidRPr="00F96369" w:rsidRDefault="00C6217A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 (1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1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P (mmHg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78 (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C6217A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 (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FE8" w:rsidRPr="00F96369" w:rsidRDefault="00C6217A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 (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6</w:t>
            </w:r>
          </w:p>
        </w:tc>
      </w:tr>
      <w:tr w:rsidR="00354FE8" w:rsidRPr="00F96369" w:rsidTr="00BA7D74">
        <w:trPr>
          <w:trHeight w:val="24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FE8" w:rsidRPr="00606FA2" w:rsidRDefault="00354FE8" w:rsidP="00354FE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06FA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iochemistry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tinine (mg/d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2.32 (0.4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12A6D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1 (0.4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12A6D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1 (0.3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0</w:t>
            </w:r>
          </w:p>
        </w:tc>
      </w:tr>
      <w:tr w:rsidR="00354FE8" w:rsidRPr="00F96369" w:rsidTr="00BA7D74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FR</w:t>
            </w:r>
            <w:bookmarkStart w:id="0" w:name="_GoBack"/>
            <w:bookmarkEnd w:id="0"/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L/min/1.73 m</w:t>
            </w:r>
            <w:r w:rsidRPr="00F9636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27.8 (6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12A6D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1 (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12A6D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4 (6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6</w:t>
            </w:r>
          </w:p>
        </w:tc>
      </w:tr>
      <w:tr w:rsidR="00354FE8" w:rsidRPr="00F96369" w:rsidTr="00BA7D74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emoglobin (g/d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13.0 (1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12A6D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8 (1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12A6D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4 (1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2</w:t>
            </w:r>
          </w:p>
        </w:tc>
      </w:tr>
      <w:tr w:rsidR="00354FE8" w:rsidRPr="00F96369" w:rsidTr="00BA7D74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bumin (g/d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4.16 (0.3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12A6D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1 (0.3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12A6D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6 (0.2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8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arbonate (m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25.2 (3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7 (3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2 (3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-reactive protein (mg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96369">
              <w:rPr>
                <w:sz w:val="18"/>
                <w:szCs w:val="18"/>
              </w:rPr>
              <w:t>2.0 (0.8, 6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1.0, 8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5, 1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 w:rsidR="00354FE8" w:rsidRPr="00F96369" w:rsidTr="00BA7D74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L cholesterol (mg/d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96369">
              <w:rPr>
                <w:sz w:val="18"/>
                <w:szCs w:val="18"/>
              </w:rPr>
              <w:t>94 (3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2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3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P (pg/m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96369">
              <w:rPr>
                <w:sz w:val="18"/>
                <w:szCs w:val="18"/>
              </w:rPr>
              <w:t>43 (21, 10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29, 13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9, 4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</w:rPr>
              <w:t>Calcium (mg/d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9.3 (0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 (0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 (0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</w:rPr>
              <w:t>Phosphorus (mg/d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3.5 (0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 (0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 (0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</w:rPr>
              <w:t>Magnesium (mEq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1.65 (0.2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7 (0.2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4 (0.1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(OH)D (ng/m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16 (9, 2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9, 2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4, 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8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P (U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81 (63, 10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 (64, 10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 (57, 9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6</w:t>
            </w:r>
          </w:p>
        </w:tc>
      </w:tr>
      <w:tr w:rsidR="00354FE8" w:rsidRPr="00F96369" w:rsidTr="00267958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</w:rPr>
              <w:t>iPTH (pg/m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93.3 (50.6, 15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5 (67.4, 20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.4 (41.6, 145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7</w:t>
            </w:r>
          </w:p>
        </w:tc>
      </w:tr>
      <w:tr w:rsidR="00354FE8" w:rsidRPr="00F96369" w:rsidTr="00267958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GF23 (pg/m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25.5 (16.3, 38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7 (16.3, 40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3 (11.3, 36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4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lerostin (pmol/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57.6 (38.6, 72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.1 (43.4, 86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3 (31.4, 58.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99160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  <w:r w:rsidR="00991609">
              <w:rPr>
                <w:sz w:val="18"/>
                <w:szCs w:val="18"/>
                <w:lang w:val="en-US"/>
              </w:rPr>
              <w:t>35</w:t>
            </w:r>
          </w:p>
        </w:tc>
      </w:tr>
      <w:tr w:rsidR="00354FE8" w:rsidRPr="00F96369" w:rsidTr="00BA7D74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KK1 (pg/m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800 (27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99160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50 (108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991609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9 (67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50</w:t>
            </w:r>
          </w:p>
        </w:tc>
      </w:tr>
      <w:tr w:rsidR="00354FE8" w:rsidRPr="00F96369" w:rsidTr="009E4B95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ANKL (pg/m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2.66 (1.69, 3.5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0 (1.74, 5.2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8 (1.62, 3.0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0</w:t>
            </w:r>
          </w:p>
        </w:tc>
      </w:tr>
      <w:tr w:rsidR="00354FE8" w:rsidRPr="00F96369" w:rsidTr="00FD0D6B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oprotegerin (pg/m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1385 (1120, 171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9 (1152, 169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0 (1057, 172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50</w:t>
            </w:r>
          </w:p>
        </w:tc>
      </w:tr>
      <w:tr w:rsidR="00354FE8" w:rsidRPr="00F96369" w:rsidTr="00FD0D6B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e calcium (mg/day)</w:t>
            </w:r>
            <w:r w:rsidRPr="00F9636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0</w:t>
            </w:r>
            <w:r w:rsidRPr="00F96369">
              <w:rPr>
                <w:sz w:val="18"/>
                <w:szCs w:val="18"/>
                <w:lang w:val="en-US"/>
              </w:rPr>
              <w:t xml:space="preserve"> (3</w:t>
            </w:r>
            <w:r>
              <w:rPr>
                <w:sz w:val="18"/>
                <w:szCs w:val="18"/>
                <w:lang w:val="en-US"/>
              </w:rPr>
              <w:t>6</w:t>
            </w:r>
            <w:r w:rsidRPr="00F96369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99</w:t>
            </w:r>
            <w:r w:rsidRPr="00F9636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 (39, 11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 (35, 8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9</w:t>
            </w:r>
          </w:p>
        </w:tc>
      </w:tr>
      <w:tr w:rsidR="00354FE8" w:rsidRPr="00F96369" w:rsidTr="00FD0D6B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e phosphate (mg/day)</w:t>
            </w:r>
            <w:r w:rsidRPr="00F9636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3 (556, 79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2 (563, 89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6 (478, 72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7</w:t>
            </w:r>
          </w:p>
        </w:tc>
      </w:tr>
      <w:tr w:rsidR="00354FE8" w:rsidRPr="00F96369" w:rsidTr="009E4B95">
        <w:trPr>
          <w:trHeight w:val="245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63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ary protein (mg/day)</w:t>
            </w:r>
            <w:r w:rsidRPr="00F9636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E8" w:rsidRPr="00F96369" w:rsidRDefault="00354FE8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96369">
              <w:rPr>
                <w:sz w:val="18"/>
                <w:szCs w:val="18"/>
                <w:lang w:val="en-US"/>
              </w:rPr>
              <w:t>720 (255, 228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0 (235, 269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E8" w:rsidRPr="00F96369" w:rsidRDefault="00991609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250, 2110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4FE8" w:rsidRPr="00F96369" w:rsidRDefault="00B84446" w:rsidP="00354FE8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1</w:t>
            </w:r>
          </w:p>
        </w:tc>
      </w:tr>
    </w:tbl>
    <w:p w:rsidR="000B0D36" w:rsidRPr="00F96369" w:rsidRDefault="000B0D36" w:rsidP="00F876B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57A9E" w:rsidRPr="00F96369" w:rsidRDefault="00F876BD" w:rsidP="00F876B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6369">
        <w:rPr>
          <w:rFonts w:ascii="Times New Roman" w:hAnsi="Times New Roman" w:cs="Times New Roman"/>
          <w:sz w:val="20"/>
          <w:szCs w:val="20"/>
          <w:lang w:val="en-US"/>
        </w:rPr>
        <w:t>SBP, systolic blood pressure; DBP, diastolic blood pressure;</w:t>
      </w:r>
      <w:r w:rsidR="00913A1F"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96369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9339AA"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FR, glomerular filtration rate estimated by CKD-EPI equation; </w:t>
      </w:r>
      <w:r w:rsidR="0039638E"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LDL, low-density lipoprotein; BNP, brain natriuretic peptide; 25(OH)D, 25 hydroxyvitamin D; ALP, alkaline phosphatase; </w:t>
      </w:r>
      <w:r w:rsidR="009339AA" w:rsidRPr="00F96369">
        <w:rPr>
          <w:rFonts w:ascii="Times New Roman" w:hAnsi="Times New Roman" w:cs="Times New Roman"/>
          <w:sz w:val="20"/>
          <w:szCs w:val="20"/>
          <w:lang w:val="en-US"/>
        </w:rPr>
        <w:t>iPTH, intact parathyroid hormone</w:t>
      </w:r>
      <w:r w:rsidR="003B06BE" w:rsidRPr="00F96369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39638E"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 FGF23, fibroblast growth factor-23; DKK1, Dickkopf-1; </w:t>
      </w:r>
      <w:r w:rsidR="00516126" w:rsidRPr="00F96369">
        <w:rPr>
          <w:rFonts w:ascii="Times New Roman" w:hAnsi="Times New Roman" w:cs="Times New Roman"/>
          <w:sz w:val="20"/>
          <w:szCs w:val="20"/>
          <w:lang w:val="en-US"/>
        </w:rPr>
        <w:t>sRANKL</w:t>
      </w:r>
      <w:r w:rsidR="00C531DE" w:rsidRPr="00F96369">
        <w:rPr>
          <w:rFonts w:ascii="Times New Roman" w:hAnsi="Times New Roman" w:cs="Times New Roman"/>
          <w:sz w:val="20"/>
          <w:szCs w:val="20"/>
          <w:lang w:val="en-US"/>
        </w:rPr>
        <w:t>, soluble receptor activat</w:t>
      </w:r>
      <w:r w:rsidR="0039638E" w:rsidRPr="00F96369">
        <w:rPr>
          <w:rFonts w:ascii="Times New Roman" w:hAnsi="Times New Roman" w:cs="Times New Roman"/>
          <w:sz w:val="20"/>
          <w:szCs w:val="20"/>
          <w:lang w:val="en-US"/>
        </w:rPr>
        <w:t>or of nuclear factor-κB ligand.</w:t>
      </w:r>
    </w:p>
    <w:p w:rsidR="009339AA" w:rsidRPr="00F96369" w:rsidRDefault="009339AA" w:rsidP="00856CD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6369">
        <w:rPr>
          <w:rFonts w:ascii="Times New Roman" w:hAnsi="Times New Roman" w:cs="Times New Roman"/>
          <w:sz w:val="20"/>
          <w:szCs w:val="20"/>
          <w:lang w:val="en-US"/>
        </w:rPr>
        <w:t>Data are reported as mean</w:t>
      </w:r>
      <w:r w:rsidR="00D63CD1"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F96369">
        <w:rPr>
          <w:rFonts w:ascii="Times New Roman" w:hAnsi="Times New Roman" w:cs="Times New Roman"/>
          <w:sz w:val="20"/>
          <w:szCs w:val="20"/>
          <w:lang w:val="en-US"/>
        </w:rPr>
        <w:t>SD</w:t>
      </w:r>
      <w:r w:rsidR="00D63CD1" w:rsidRPr="00F9636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 for normally distributed variables, median (interquartile range) for non-normally distributed variables, or percentage for categorical variables.</w:t>
      </w:r>
      <w:r w:rsidR="00CC665A"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4842" w:rsidRPr="00F9636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1A4842"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 v</w:t>
      </w:r>
      <w:r w:rsidR="00A51D36" w:rsidRPr="00F96369">
        <w:rPr>
          <w:rFonts w:ascii="Times New Roman" w:hAnsi="Times New Roman" w:cs="Times New Roman"/>
          <w:sz w:val="20"/>
          <w:szCs w:val="20"/>
          <w:lang w:val="en-US"/>
        </w:rPr>
        <w:t>alues were calculated using</w:t>
      </w:r>
      <w:r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 Mann-Whitney test for continuous variables and </w:t>
      </w:r>
      <w:r w:rsidR="00F50D6D" w:rsidRPr="00F9636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F96369">
        <w:rPr>
          <w:rFonts w:ascii="Times New Roman" w:hAnsi="Times New Roman" w:cs="Times New Roman"/>
          <w:sz w:val="20"/>
          <w:szCs w:val="20"/>
          <w:lang w:val="en-US"/>
        </w:rPr>
        <w:t>hi-square</w:t>
      </w:r>
      <w:r w:rsidR="0088684D" w:rsidRPr="00F96369">
        <w:rPr>
          <w:rFonts w:ascii="Times New Roman" w:hAnsi="Times New Roman" w:cs="Times New Roman"/>
          <w:sz w:val="20"/>
          <w:szCs w:val="20"/>
          <w:lang w:val="en-US"/>
        </w:rPr>
        <w:t xml:space="preserve"> test for categorical variables.</w:t>
      </w:r>
    </w:p>
    <w:p w:rsidR="000B3B60" w:rsidRPr="00F96369" w:rsidRDefault="00CC665A" w:rsidP="00005A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63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FD0D6B" w:rsidRPr="00F96369">
        <w:rPr>
          <w:rFonts w:ascii="Times New Roman" w:hAnsi="Times New Roman" w:cs="Times New Roman"/>
          <w:sz w:val="20"/>
          <w:szCs w:val="20"/>
          <w:lang w:val="en-US"/>
        </w:rPr>
        <w:t>Twenty-four hour urine collections were adjusted for adequacy using urinary creatinine excretion.</w:t>
      </w:r>
    </w:p>
    <w:sectPr w:rsidR="000B3B60" w:rsidRPr="00F96369" w:rsidSect="001D2C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B70"/>
    <w:rsid w:val="00005AB6"/>
    <w:rsid w:val="000075AD"/>
    <w:rsid w:val="00023B13"/>
    <w:rsid w:val="00025F7B"/>
    <w:rsid w:val="0003044A"/>
    <w:rsid w:val="00031A5A"/>
    <w:rsid w:val="00036F52"/>
    <w:rsid w:val="00043096"/>
    <w:rsid w:val="00044270"/>
    <w:rsid w:val="00046E37"/>
    <w:rsid w:val="0004797F"/>
    <w:rsid w:val="00051FD0"/>
    <w:rsid w:val="0005441D"/>
    <w:rsid w:val="0006178D"/>
    <w:rsid w:val="00063805"/>
    <w:rsid w:val="00066380"/>
    <w:rsid w:val="00066553"/>
    <w:rsid w:val="00076361"/>
    <w:rsid w:val="000850A3"/>
    <w:rsid w:val="000A4A6D"/>
    <w:rsid w:val="000B0D36"/>
    <w:rsid w:val="000B1BB7"/>
    <w:rsid w:val="000B3B60"/>
    <w:rsid w:val="000B510A"/>
    <w:rsid w:val="000B74B4"/>
    <w:rsid w:val="000C3895"/>
    <w:rsid w:val="000C3F04"/>
    <w:rsid w:val="000C5E22"/>
    <w:rsid w:val="000C6672"/>
    <w:rsid w:val="000D1375"/>
    <w:rsid w:val="000D3A35"/>
    <w:rsid w:val="000D47E3"/>
    <w:rsid w:val="000D4C2C"/>
    <w:rsid w:val="000D6B42"/>
    <w:rsid w:val="000E1A0D"/>
    <w:rsid w:val="000E1B21"/>
    <w:rsid w:val="000E224F"/>
    <w:rsid w:val="000E43DB"/>
    <w:rsid w:val="000E5138"/>
    <w:rsid w:val="000E7A2C"/>
    <w:rsid w:val="000F0D08"/>
    <w:rsid w:val="000F486F"/>
    <w:rsid w:val="000F6649"/>
    <w:rsid w:val="00104CBD"/>
    <w:rsid w:val="001113B0"/>
    <w:rsid w:val="00123C42"/>
    <w:rsid w:val="00123F99"/>
    <w:rsid w:val="001257D7"/>
    <w:rsid w:val="00126678"/>
    <w:rsid w:val="00132E3E"/>
    <w:rsid w:val="00137458"/>
    <w:rsid w:val="001415DB"/>
    <w:rsid w:val="001459F3"/>
    <w:rsid w:val="00146756"/>
    <w:rsid w:val="00147882"/>
    <w:rsid w:val="00152BE9"/>
    <w:rsid w:val="0016133A"/>
    <w:rsid w:val="001668CF"/>
    <w:rsid w:val="00167B33"/>
    <w:rsid w:val="001705A8"/>
    <w:rsid w:val="00173782"/>
    <w:rsid w:val="0017703B"/>
    <w:rsid w:val="00177868"/>
    <w:rsid w:val="0018328C"/>
    <w:rsid w:val="0018431A"/>
    <w:rsid w:val="00184600"/>
    <w:rsid w:val="00184D94"/>
    <w:rsid w:val="00197662"/>
    <w:rsid w:val="001A0DDA"/>
    <w:rsid w:val="001A21DF"/>
    <w:rsid w:val="001A4842"/>
    <w:rsid w:val="001A5DD2"/>
    <w:rsid w:val="001B3344"/>
    <w:rsid w:val="001B5412"/>
    <w:rsid w:val="001C6CDF"/>
    <w:rsid w:val="001C780F"/>
    <w:rsid w:val="001D160E"/>
    <w:rsid w:val="001D1CF6"/>
    <w:rsid w:val="001D2CE2"/>
    <w:rsid w:val="001E12C9"/>
    <w:rsid w:val="001F11E8"/>
    <w:rsid w:val="001F7680"/>
    <w:rsid w:val="0020162F"/>
    <w:rsid w:val="00203305"/>
    <w:rsid w:val="002177C2"/>
    <w:rsid w:val="002217B5"/>
    <w:rsid w:val="00223A9C"/>
    <w:rsid w:val="00225E49"/>
    <w:rsid w:val="00226E50"/>
    <w:rsid w:val="00240525"/>
    <w:rsid w:val="002471A1"/>
    <w:rsid w:val="0024783D"/>
    <w:rsid w:val="00247D30"/>
    <w:rsid w:val="002545C4"/>
    <w:rsid w:val="00254C55"/>
    <w:rsid w:val="00255308"/>
    <w:rsid w:val="00261F38"/>
    <w:rsid w:val="00262DD0"/>
    <w:rsid w:val="00265CB5"/>
    <w:rsid w:val="00267958"/>
    <w:rsid w:val="00271620"/>
    <w:rsid w:val="00272B5B"/>
    <w:rsid w:val="002748CF"/>
    <w:rsid w:val="00281786"/>
    <w:rsid w:val="0028317B"/>
    <w:rsid w:val="00286213"/>
    <w:rsid w:val="002869FF"/>
    <w:rsid w:val="0028712D"/>
    <w:rsid w:val="00292A4E"/>
    <w:rsid w:val="0029427D"/>
    <w:rsid w:val="00294E39"/>
    <w:rsid w:val="00296A8F"/>
    <w:rsid w:val="00297869"/>
    <w:rsid w:val="00297E36"/>
    <w:rsid w:val="002A6D6D"/>
    <w:rsid w:val="002A7748"/>
    <w:rsid w:val="002B0172"/>
    <w:rsid w:val="002B255F"/>
    <w:rsid w:val="002B3D2C"/>
    <w:rsid w:val="002B3F6E"/>
    <w:rsid w:val="002C0853"/>
    <w:rsid w:val="002C08DE"/>
    <w:rsid w:val="002C0A6E"/>
    <w:rsid w:val="002C362A"/>
    <w:rsid w:val="002C4608"/>
    <w:rsid w:val="002C50CF"/>
    <w:rsid w:val="002D0848"/>
    <w:rsid w:val="002D4B5D"/>
    <w:rsid w:val="002F1BC3"/>
    <w:rsid w:val="002F2028"/>
    <w:rsid w:val="002F2EDE"/>
    <w:rsid w:val="002F6889"/>
    <w:rsid w:val="002F706F"/>
    <w:rsid w:val="00304F10"/>
    <w:rsid w:val="003064D2"/>
    <w:rsid w:val="003257FB"/>
    <w:rsid w:val="00335162"/>
    <w:rsid w:val="003370AC"/>
    <w:rsid w:val="003404B1"/>
    <w:rsid w:val="003437AF"/>
    <w:rsid w:val="003442A9"/>
    <w:rsid w:val="00346187"/>
    <w:rsid w:val="00354FE8"/>
    <w:rsid w:val="003561E6"/>
    <w:rsid w:val="003562B2"/>
    <w:rsid w:val="003611DD"/>
    <w:rsid w:val="00365B70"/>
    <w:rsid w:val="0038104E"/>
    <w:rsid w:val="00383B67"/>
    <w:rsid w:val="003844BC"/>
    <w:rsid w:val="00384B43"/>
    <w:rsid w:val="00386404"/>
    <w:rsid w:val="003866B4"/>
    <w:rsid w:val="00394E3F"/>
    <w:rsid w:val="0039638E"/>
    <w:rsid w:val="003A3FA5"/>
    <w:rsid w:val="003A45F3"/>
    <w:rsid w:val="003B06BE"/>
    <w:rsid w:val="003B0E33"/>
    <w:rsid w:val="003B150B"/>
    <w:rsid w:val="003B1F39"/>
    <w:rsid w:val="003C3A34"/>
    <w:rsid w:val="003C7AF8"/>
    <w:rsid w:val="003D10AC"/>
    <w:rsid w:val="003D2553"/>
    <w:rsid w:val="003D69F6"/>
    <w:rsid w:val="003E50E0"/>
    <w:rsid w:val="003E51E6"/>
    <w:rsid w:val="003E7075"/>
    <w:rsid w:val="004011C5"/>
    <w:rsid w:val="0040246D"/>
    <w:rsid w:val="0041074E"/>
    <w:rsid w:val="004110F8"/>
    <w:rsid w:val="00411A6C"/>
    <w:rsid w:val="00412639"/>
    <w:rsid w:val="00413E2B"/>
    <w:rsid w:val="00416449"/>
    <w:rsid w:val="00417B7E"/>
    <w:rsid w:val="00421549"/>
    <w:rsid w:val="004250E0"/>
    <w:rsid w:val="00426319"/>
    <w:rsid w:val="00433B7E"/>
    <w:rsid w:val="00434B80"/>
    <w:rsid w:val="00435EA9"/>
    <w:rsid w:val="00441BC2"/>
    <w:rsid w:val="004422C1"/>
    <w:rsid w:val="0044466D"/>
    <w:rsid w:val="004527D6"/>
    <w:rsid w:val="00452BA3"/>
    <w:rsid w:val="004544CB"/>
    <w:rsid w:val="00455971"/>
    <w:rsid w:val="00462522"/>
    <w:rsid w:val="00464DC7"/>
    <w:rsid w:val="00467DB8"/>
    <w:rsid w:val="00473EE4"/>
    <w:rsid w:val="00477C39"/>
    <w:rsid w:val="00482441"/>
    <w:rsid w:val="00485875"/>
    <w:rsid w:val="00486A82"/>
    <w:rsid w:val="00487BC5"/>
    <w:rsid w:val="004958FF"/>
    <w:rsid w:val="0049607D"/>
    <w:rsid w:val="004A02F6"/>
    <w:rsid w:val="004A3D3C"/>
    <w:rsid w:val="004A647F"/>
    <w:rsid w:val="004C1525"/>
    <w:rsid w:val="004C474D"/>
    <w:rsid w:val="004D1ED7"/>
    <w:rsid w:val="004D2248"/>
    <w:rsid w:val="004D780C"/>
    <w:rsid w:val="004F0E60"/>
    <w:rsid w:val="004F1FC4"/>
    <w:rsid w:val="004F7AAB"/>
    <w:rsid w:val="0050025D"/>
    <w:rsid w:val="00501948"/>
    <w:rsid w:val="00507911"/>
    <w:rsid w:val="00511AF1"/>
    <w:rsid w:val="00514D23"/>
    <w:rsid w:val="00516126"/>
    <w:rsid w:val="00521A73"/>
    <w:rsid w:val="005236BB"/>
    <w:rsid w:val="00534168"/>
    <w:rsid w:val="00541204"/>
    <w:rsid w:val="0054381D"/>
    <w:rsid w:val="00544D86"/>
    <w:rsid w:val="00550C23"/>
    <w:rsid w:val="00563749"/>
    <w:rsid w:val="00566994"/>
    <w:rsid w:val="00577843"/>
    <w:rsid w:val="00580C85"/>
    <w:rsid w:val="005820AA"/>
    <w:rsid w:val="00582C9A"/>
    <w:rsid w:val="0058539F"/>
    <w:rsid w:val="00590AAE"/>
    <w:rsid w:val="005965C8"/>
    <w:rsid w:val="005A5D3E"/>
    <w:rsid w:val="005B12F1"/>
    <w:rsid w:val="005B161F"/>
    <w:rsid w:val="005B1948"/>
    <w:rsid w:val="005B4A46"/>
    <w:rsid w:val="005C3FEC"/>
    <w:rsid w:val="005C6833"/>
    <w:rsid w:val="005D16F3"/>
    <w:rsid w:val="005D37F8"/>
    <w:rsid w:val="005D509F"/>
    <w:rsid w:val="005E16B9"/>
    <w:rsid w:val="005E5E60"/>
    <w:rsid w:val="005E7B5B"/>
    <w:rsid w:val="0060478D"/>
    <w:rsid w:val="0060681E"/>
    <w:rsid w:val="00606FA2"/>
    <w:rsid w:val="00607EC3"/>
    <w:rsid w:val="0061523F"/>
    <w:rsid w:val="00615919"/>
    <w:rsid w:val="00622DBF"/>
    <w:rsid w:val="0062673E"/>
    <w:rsid w:val="00631142"/>
    <w:rsid w:val="0063374E"/>
    <w:rsid w:val="00636A24"/>
    <w:rsid w:val="00641A14"/>
    <w:rsid w:val="00645C01"/>
    <w:rsid w:val="006666F2"/>
    <w:rsid w:val="0066721C"/>
    <w:rsid w:val="006716A1"/>
    <w:rsid w:val="0067320C"/>
    <w:rsid w:val="006749BD"/>
    <w:rsid w:val="00676BBF"/>
    <w:rsid w:val="00684888"/>
    <w:rsid w:val="00692F41"/>
    <w:rsid w:val="006A15BC"/>
    <w:rsid w:val="006A5679"/>
    <w:rsid w:val="006B1420"/>
    <w:rsid w:val="006B19D3"/>
    <w:rsid w:val="006B2D2E"/>
    <w:rsid w:val="006B2EC1"/>
    <w:rsid w:val="006B3A32"/>
    <w:rsid w:val="006B6BD9"/>
    <w:rsid w:val="006C0883"/>
    <w:rsid w:val="006C35B2"/>
    <w:rsid w:val="006D3526"/>
    <w:rsid w:val="006D6AC6"/>
    <w:rsid w:val="006D72D0"/>
    <w:rsid w:val="006D7583"/>
    <w:rsid w:val="006E0929"/>
    <w:rsid w:val="006E17E7"/>
    <w:rsid w:val="006E3778"/>
    <w:rsid w:val="006E5872"/>
    <w:rsid w:val="006E6E6A"/>
    <w:rsid w:val="006F4931"/>
    <w:rsid w:val="007000C2"/>
    <w:rsid w:val="00704138"/>
    <w:rsid w:val="007058A6"/>
    <w:rsid w:val="00707BC2"/>
    <w:rsid w:val="00711AC7"/>
    <w:rsid w:val="00714A89"/>
    <w:rsid w:val="00721056"/>
    <w:rsid w:val="007228AB"/>
    <w:rsid w:val="007254D3"/>
    <w:rsid w:val="00727EF2"/>
    <w:rsid w:val="00731E62"/>
    <w:rsid w:val="00733B01"/>
    <w:rsid w:val="0074047E"/>
    <w:rsid w:val="007407E9"/>
    <w:rsid w:val="0074719D"/>
    <w:rsid w:val="00761970"/>
    <w:rsid w:val="00761A17"/>
    <w:rsid w:val="00762FD5"/>
    <w:rsid w:val="00765DA9"/>
    <w:rsid w:val="007660D1"/>
    <w:rsid w:val="00773967"/>
    <w:rsid w:val="00776AF7"/>
    <w:rsid w:val="00776EF7"/>
    <w:rsid w:val="00780238"/>
    <w:rsid w:val="00790AE2"/>
    <w:rsid w:val="00795F66"/>
    <w:rsid w:val="00796952"/>
    <w:rsid w:val="00796DED"/>
    <w:rsid w:val="007B107A"/>
    <w:rsid w:val="007B35D7"/>
    <w:rsid w:val="007B4515"/>
    <w:rsid w:val="007B7685"/>
    <w:rsid w:val="007C46D0"/>
    <w:rsid w:val="007C72CA"/>
    <w:rsid w:val="007D2A9B"/>
    <w:rsid w:val="007E0FEA"/>
    <w:rsid w:val="007E39C2"/>
    <w:rsid w:val="007E51F6"/>
    <w:rsid w:val="007E649D"/>
    <w:rsid w:val="007E7B39"/>
    <w:rsid w:val="00815B8D"/>
    <w:rsid w:val="00815F4C"/>
    <w:rsid w:val="008179E6"/>
    <w:rsid w:val="0082118B"/>
    <w:rsid w:val="008216A3"/>
    <w:rsid w:val="00821BC2"/>
    <w:rsid w:val="008225F4"/>
    <w:rsid w:val="0084308C"/>
    <w:rsid w:val="00843319"/>
    <w:rsid w:val="00844EA6"/>
    <w:rsid w:val="008459C1"/>
    <w:rsid w:val="00847217"/>
    <w:rsid w:val="00853A72"/>
    <w:rsid w:val="00856CD6"/>
    <w:rsid w:val="00857A9E"/>
    <w:rsid w:val="00860D78"/>
    <w:rsid w:val="008634BF"/>
    <w:rsid w:val="00863F68"/>
    <w:rsid w:val="00871C96"/>
    <w:rsid w:val="00871D9E"/>
    <w:rsid w:val="0088227C"/>
    <w:rsid w:val="00883D4C"/>
    <w:rsid w:val="008843CF"/>
    <w:rsid w:val="00884EA4"/>
    <w:rsid w:val="0088684D"/>
    <w:rsid w:val="00890265"/>
    <w:rsid w:val="00890B1B"/>
    <w:rsid w:val="00893526"/>
    <w:rsid w:val="008944BB"/>
    <w:rsid w:val="008950AD"/>
    <w:rsid w:val="0089776F"/>
    <w:rsid w:val="008A113D"/>
    <w:rsid w:val="008A3628"/>
    <w:rsid w:val="008B19B1"/>
    <w:rsid w:val="008B22DC"/>
    <w:rsid w:val="008B3EEE"/>
    <w:rsid w:val="008B7057"/>
    <w:rsid w:val="008C0AA0"/>
    <w:rsid w:val="008C4E2E"/>
    <w:rsid w:val="008D57BE"/>
    <w:rsid w:val="008D630C"/>
    <w:rsid w:val="008D7CB0"/>
    <w:rsid w:val="008E302B"/>
    <w:rsid w:val="008E3476"/>
    <w:rsid w:val="008E3C74"/>
    <w:rsid w:val="008E504E"/>
    <w:rsid w:val="008E78BD"/>
    <w:rsid w:val="008F08B1"/>
    <w:rsid w:val="008F0B0D"/>
    <w:rsid w:val="008F24D1"/>
    <w:rsid w:val="008F3C0A"/>
    <w:rsid w:val="008F61C0"/>
    <w:rsid w:val="009011D9"/>
    <w:rsid w:val="009020D1"/>
    <w:rsid w:val="00902DC3"/>
    <w:rsid w:val="00903917"/>
    <w:rsid w:val="00904B03"/>
    <w:rsid w:val="00905DA2"/>
    <w:rsid w:val="0091032B"/>
    <w:rsid w:val="009139CD"/>
    <w:rsid w:val="00913A1F"/>
    <w:rsid w:val="00924B00"/>
    <w:rsid w:val="00927FF0"/>
    <w:rsid w:val="009329AD"/>
    <w:rsid w:val="009339AA"/>
    <w:rsid w:val="00943E00"/>
    <w:rsid w:val="0094481E"/>
    <w:rsid w:val="00944CDC"/>
    <w:rsid w:val="00946863"/>
    <w:rsid w:val="009550D9"/>
    <w:rsid w:val="00972507"/>
    <w:rsid w:val="00974EA6"/>
    <w:rsid w:val="0097608A"/>
    <w:rsid w:val="00982E2A"/>
    <w:rsid w:val="00991609"/>
    <w:rsid w:val="00996B29"/>
    <w:rsid w:val="009979A4"/>
    <w:rsid w:val="009C004D"/>
    <w:rsid w:val="009C2ABD"/>
    <w:rsid w:val="009D778F"/>
    <w:rsid w:val="009E08E2"/>
    <w:rsid w:val="009E0F40"/>
    <w:rsid w:val="009E1941"/>
    <w:rsid w:val="009E4B95"/>
    <w:rsid w:val="009E6050"/>
    <w:rsid w:val="009F61FB"/>
    <w:rsid w:val="00A01328"/>
    <w:rsid w:val="00A02D60"/>
    <w:rsid w:val="00A04E63"/>
    <w:rsid w:val="00A06B25"/>
    <w:rsid w:val="00A06ECB"/>
    <w:rsid w:val="00A10327"/>
    <w:rsid w:val="00A103E8"/>
    <w:rsid w:val="00A27FD1"/>
    <w:rsid w:val="00A32061"/>
    <w:rsid w:val="00A37228"/>
    <w:rsid w:val="00A42E7A"/>
    <w:rsid w:val="00A44930"/>
    <w:rsid w:val="00A44F8C"/>
    <w:rsid w:val="00A51D36"/>
    <w:rsid w:val="00A55476"/>
    <w:rsid w:val="00A60C89"/>
    <w:rsid w:val="00A66814"/>
    <w:rsid w:val="00A76D93"/>
    <w:rsid w:val="00A96C11"/>
    <w:rsid w:val="00AA1403"/>
    <w:rsid w:val="00AA30FB"/>
    <w:rsid w:val="00AB4526"/>
    <w:rsid w:val="00AC53EA"/>
    <w:rsid w:val="00AD3B60"/>
    <w:rsid w:val="00AD3C7F"/>
    <w:rsid w:val="00AD4BA2"/>
    <w:rsid w:val="00AE03E5"/>
    <w:rsid w:val="00AE4F9D"/>
    <w:rsid w:val="00AE55CA"/>
    <w:rsid w:val="00AE6BB7"/>
    <w:rsid w:val="00B03EA6"/>
    <w:rsid w:val="00B05499"/>
    <w:rsid w:val="00B10425"/>
    <w:rsid w:val="00B12A6D"/>
    <w:rsid w:val="00B15DE6"/>
    <w:rsid w:val="00B20288"/>
    <w:rsid w:val="00B21ADC"/>
    <w:rsid w:val="00B23082"/>
    <w:rsid w:val="00B35837"/>
    <w:rsid w:val="00B35B31"/>
    <w:rsid w:val="00B36094"/>
    <w:rsid w:val="00B37C51"/>
    <w:rsid w:val="00B4623E"/>
    <w:rsid w:val="00B46B63"/>
    <w:rsid w:val="00B515B4"/>
    <w:rsid w:val="00B556AE"/>
    <w:rsid w:val="00B561B3"/>
    <w:rsid w:val="00B741E9"/>
    <w:rsid w:val="00B76C02"/>
    <w:rsid w:val="00B80CF4"/>
    <w:rsid w:val="00B84446"/>
    <w:rsid w:val="00B85237"/>
    <w:rsid w:val="00B90A95"/>
    <w:rsid w:val="00BA0C93"/>
    <w:rsid w:val="00BA2E6F"/>
    <w:rsid w:val="00BA3F09"/>
    <w:rsid w:val="00BA6521"/>
    <w:rsid w:val="00BA689E"/>
    <w:rsid w:val="00BA7D74"/>
    <w:rsid w:val="00BB3041"/>
    <w:rsid w:val="00BB6598"/>
    <w:rsid w:val="00BB6BFB"/>
    <w:rsid w:val="00BC0A81"/>
    <w:rsid w:val="00BC337B"/>
    <w:rsid w:val="00BC6488"/>
    <w:rsid w:val="00BD723D"/>
    <w:rsid w:val="00BD7C59"/>
    <w:rsid w:val="00BE1D0E"/>
    <w:rsid w:val="00BF0FF1"/>
    <w:rsid w:val="00BF61C4"/>
    <w:rsid w:val="00C1659E"/>
    <w:rsid w:val="00C27B12"/>
    <w:rsid w:val="00C31B92"/>
    <w:rsid w:val="00C32A34"/>
    <w:rsid w:val="00C33160"/>
    <w:rsid w:val="00C3692F"/>
    <w:rsid w:val="00C4023C"/>
    <w:rsid w:val="00C457D9"/>
    <w:rsid w:val="00C50978"/>
    <w:rsid w:val="00C531DE"/>
    <w:rsid w:val="00C61449"/>
    <w:rsid w:val="00C6217A"/>
    <w:rsid w:val="00C6399C"/>
    <w:rsid w:val="00C667E5"/>
    <w:rsid w:val="00C66DFC"/>
    <w:rsid w:val="00C70243"/>
    <w:rsid w:val="00C72C96"/>
    <w:rsid w:val="00C72E90"/>
    <w:rsid w:val="00C8189E"/>
    <w:rsid w:val="00C83355"/>
    <w:rsid w:val="00C84CF9"/>
    <w:rsid w:val="00C8753D"/>
    <w:rsid w:val="00C90FE8"/>
    <w:rsid w:val="00C960F1"/>
    <w:rsid w:val="00C974A7"/>
    <w:rsid w:val="00CB5CB3"/>
    <w:rsid w:val="00CC1230"/>
    <w:rsid w:val="00CC2986"/>
    <w:rsid w:val="00CC4566"/>
    <w:rsid w:val="00CC4B03"/>
    <w:rsid w:val="00CC665A"/>
    <w:rsid w:val="00CC7928"/>
    <w:rsid w:val="00CC7F79"/>
    <w:rsid w:val="00CD3A4B"/>
    <w:rsid w:val="00CE5AC0"/>
    <w:rsid w:val="00CE657B"/>
    <w:rsid w:val="00D00A5C"/>
    <w:rsid w:val="00D00B8F"/>
    <w:rsid w:val="00D0246B"/>
    <w:rsid w:val="00D02638"/>
    <w:rsid w:val="00D04144"/>
    <w:rsid w:val="00D0534E"/>
    <w:rsid w:val="00D056F5"/>
    <w:rsid w:val="00D1200C"/>
    <w:rsid w:val="00D12036"/>
    <w:rsid w:val="00D13D78"/>
    <w:rsid w:val="00D13E06"/>
    <w:rsid w:val="00D33CF9"/>
    <w:rsid w:val="00D349D4"/>
    <w:rsid w:val="00D34A3E"/>
    <w:rsid w:val="00D4737B"/>
    <w:rsid w:val="00D51EA4"/>
    <w:rsid w:val="00D52146"/>
    <w:rsid w:val="00D52736"/>
    <w:rsid w:val="00D541FC"/>
    <w:rsid w:val="00D56A5B"/>
    <w:rsid w:val="00D57CF5"/>
    <w:rsid w:val="00D6027C"/>
    <w:rsid w:val="00D60FB8"/>
    <w:rsid w:val="00D63CD1"/>
    <w:rsid w:val="00D65750"/>
    <w:rsid w:val="00D707CA"/>
    <w:rsid w:val="00D7437E"/>
    <w:rsid w:val="00D74ADE"/>
    <w:rsid w:val="00D83320"/>
    <w:rsid w:val="00D877C0"/>
    <w:rsid w:val="00D900F5"/>
    <w:rsid w:val="00D937DA"/>
    <w:rsid w:val="00D93B5D"/>
    <w:rsid w:val="00D944BB"/>
    <w:rsid w:val="00D9638B"/>
    <w:rsid w:val="00DA2154"/>
    <w:rsid w:val="00DA26EF"/>
    <w:rsid w:val="00DC4285"/>
    <w:rsid w:val="00DC4FAA"/>
    <w:rsid w:val="00DD6AC4"/>
    <w:rsid w:val="00DE0F50"/>
    <w:rsid w:val="00DE3B56"/>
    <w:rsid w:val="00DE4A28"/>
    <w:rsid w:val="00DF1B57"/>
    <w:rsid w:val="00DF5D24"/>
    <w:rsid w:val="00E0388E"/>
    <w:rsid w:val="00E104CD"/>
    <w:rsid w:val="00E111D5"/>
    <w:rsid w:val="00E25BB9"/>
    <w:rsid w:val="00E26749"/>
    <w:rsid w:val="00E2793E"/>
    <w:rsid w:val="00E3144B"/>
    <w:rsid w:val="00E407FC"/>
    <w:rsid w:val="00E4436E"/>
    <w:rsid w:val="00E4467D"/>
    <w:rsid w:val="00E46781"/>
    <w:rsid w:val="00E53056"/>
    <w:rsid w:val="00E536EF"/>
    <w:rsid w:val="00E550F1"/>
    <w:rsid w:val="00E5710B"/>
    <w:rsid w:val="00E60800"/>
    <w:rsid w:val="00E63AD1"/>
    <w:rsid w:val="00E66BB8"/>
    <w:rsid w:val="00E702B4"/>
    <w:rsid w:val="00E71C41"/>
    <w:rsid w:val="00E754C7"/>
    <w:rsid w:val="00E75F8E"/>
    <w:rsid w:val="00E86EDC"/>
    <w:rsid w:val="00E923A0"/>
    <w:rsid w:val="00E93E7E"/>
    <w:rsid w:val="00E942D1"/>
    <w:rsid w:val="00E96072"/>
    <w:rsid w:val="00E97809"/>
    <w:rsid w:val="00EA1AD9"/>
    <w:rsid w:val="00EA5444"/>
    <w:rsid w:val="00EB1554"/>
    <w:rsid w:val="00EB28AF"/>
    <w:rsid w:val="00EB3DF7"/>
    <w:rsid w:val="00EB6B46"/>
    <w:rsid w:val="00EC081E"/>
    <w:rsid w:val="00EC2EE5"/>
    <w:rsid w:val="00EC445F"/>
    <w:rsid w:val="00ED2A1D"/>
    <w:rsid w:val="00ED3265"/>
    <w:rsid w:val="00ED4BA6"/>
    <w:rsid w:val="00EE3BCD"/>
    <w:rsid w:val="00EE46EB"/>
    <w:rsid w:val="00EE4970"/>
    <w:rsid w:val="00EF2C5F"/>
    <w:rsid w:val="00F03896"/>
    <w:rsid w:val="00F04910"/>
    <w:rsid w:val="00F1116C"/>
    <w:rsid w:val="00F12697"/>
    <w:rsid w:val="00F17910"/>
    <w:rsid w:val="00F23320"/>
    <w:rsid w:val="00F23A1C"/>
    <w:rsid w:val="00F3280A"/>
    <w:rsid w:val="00F33D5B"/>
    <w:rsid w:val="00F3434D"/>
    <w:rsid w:val="00F370C6"/>
    <w:rsid w:val="00F374C7"/>
    <w:rsid w:val="00F41580"/>
    <w:rsid w:val="00F43DC9"/>
    <w:rsid w:val="00F50D6D"/>
    <w:rsid w:val="00F5467E"/>
    <w:rsid w:val="00F54CF2"/>
    <w:rsid w:val="00F55AC0"/>
    <w:rsid w:val="00F5692D"/>
    <w:rsid w:val="00F67095"/>
    <w:rsid w:val="00F72C04"/>
    <w:rsid w:val="00F737F9"/>
    <w:rsid w:val="00F816F8"/>
    <w:rsid w:val="00F876BD"/>
    <w:rsid w:val="00F93782"/>
    <w:rsid w:val="00F9413A"/>
    <w:rsid w:val="00F952A3"/>
    <w:rsid w:val="00F96369"/>
    <w:rsid w:val="00F97024"/>
    <w:rsid w:val="00FB4E0B"/>
    <w:rsid w:val="00FB569B"/>
    <w:rsid w:val="00FB58D1"/>
    <w:rsid w:val="00FB6AB5"/>
    <w:rsid w:val="00FB6D5C"/>
    <w:rsid w:val="00FC4B7D"/>
    <w:rsid w:val="00FC51DC"/>
    <w:rsid w:val="00FD0D6B"/>
    <w:rsid w:val="00FD1CA6"/>
    <w:rsid w:val="00FE1B6F"/>
    <w:rsid w:val="00FE5271"/>
    <w:rsid w:val="00FF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8B6FC"/>
  <w15:chartTrackingRefBased/>
  <w15:docId w15:val="{D3FA8464-0033-4ED6-A34D-80B330020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47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B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BE751-5764-4FFC-8676-74F065C49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426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Neto</dc:creator>
  <cp:keywords/>
  <dc:description/>
  <cp:lastModifiedBy>Ricardo Neto</cp:lastModifiedBy>
  <cp:revision>16</cp:revision>
  <cp:lastPrinted>2021-07-05T13:19:00Z</cp:lastPrinted>
  <dcterms:created xsi:type="dcterms:W3CDTF">2021-07-05T11:37:00Z</dcterms:created>
  <dcterms:modified xsi:type="dcterms:W3CDTF">2021-07-09T15:28:00Z</dcterms:modified>
</cp:coreProperties>
</file>